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Supplemental Table 3</w:t>
      </w:r>
    </w:p>
    <w:bookmarkEnd w:id="0"/>
    <w:tbl>
      <w:tblPr>
        <w:tblStyle w:val="2"/>
        <w:tblW w:w="76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750"/>
        <w:gridCol w:w="1790"/>
        <w:gridCol w:w="1490"/>
        <w:gridCol w:w="10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00CD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6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00CD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_BR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Sh_ctrl Ratio</w:t>
            </w:r>
          </w:p>
        </w:tc>
        <w:tc>
          <w:tcPr>
            <w:tcW w:w="17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00CD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_BR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Sh_ctrl P value</w:t>
            </w:r>
          </w:p>
        </w:tc>
        <w:tc>
          <w:tcPr>
            <w:tcW w:w="14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00CD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ed Type</w:t>
            </w:r>
          </w:p>
        </w:tc>
        <w:tc>
          <w:tcPr>
            <w:tcW w:w="10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00CD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W [kDa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1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4599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HA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581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789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287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A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3586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D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2314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N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359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156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629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CHD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6095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C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746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TG1I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526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A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955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336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KORC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836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RID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986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W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6895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5A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434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P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797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9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198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D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937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GB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882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TL7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435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512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I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62707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3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388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1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8264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SS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9110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HGAP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00785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B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3061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075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-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845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RC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7581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OX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796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GFOD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716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X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84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2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3200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SHC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5393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CR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665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BP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983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P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66A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447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41A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82090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9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66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-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10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N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338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ATCH2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026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4898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2621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MT3B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7204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L2B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95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T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882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DC17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449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orf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872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2B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354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L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549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NBP2N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487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F1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0977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HCC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965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I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6002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81320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9B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799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K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6788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P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726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A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164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CD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2735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154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L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8395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R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6521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orf1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6970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P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2827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SC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105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K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297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B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359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7SF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6967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X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253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PTM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32978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2HGD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5137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H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0406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TL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199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CHD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1175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T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6852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TO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920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83D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062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IP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370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2245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M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11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37A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716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1822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6816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T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281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F5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788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FC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181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ADH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191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CK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E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0904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H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3018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7510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5A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9458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O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46228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5DC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0283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3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7579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BS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74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E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780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JC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894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65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8424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RC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412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IL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44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PR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333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BD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4319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SND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13898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VN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602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NF8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7622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HGDIB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66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M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748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F1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808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TIN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482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K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968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43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8973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KHO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595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4806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A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097E-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B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6060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AT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7304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P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727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X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9573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BTB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481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UFA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381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79926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B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221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T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665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A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37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K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464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FC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008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NO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333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S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8649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P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5239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M30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651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G1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1432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BEC3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26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GALT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732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509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HD14B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037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NE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350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BD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3519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URC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259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G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422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R1A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049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K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260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978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T8D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791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PTAB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7972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WHA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77E-0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F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110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157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672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AN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101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EF2K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908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KZF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57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X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757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1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8529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KBIL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3512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1526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BE2Q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3179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2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2583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00000000"/>
    <w:rsid w:val="04033D80"/>
    <w:rsid w:val="06BC0D77"/>
    <w:rsid w:val="24DE36B4"/>
    <w:rsid w:val="2A930E57"/>
    <w:rsid w:val="48EB6790"/>
    <w:rsid w:val="71D2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1:07:00Z</dcterms:created>
  <dc:creator>Mandy</dc:creator>
  <cp:lastModifiedBy>K@倩</cp:lastModifiedBy>
  <dcterms:modified xsi:type="dcterms:W3CDTF">2024-01-28T04:3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66EA94E04144DF7B43AF00A85A1E233_12</vt:lpwstr>
  </property>
</Properties>
</file>